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D2E0A" w14:textId="77777777" w:rsidR="00A13628" w:rsidRDefault="00A13628" w:rsidP="00A13628">
      <w:pPr>
        <w:rPr>
          <w:rFonts w:ascii="Times New Roman" w:eastAsia="Times New Roman" w:hAnsi="Times New Roman" w:cs="Times New Roman"/>
          <w:b/>
          <w:sz w:val="28"/>
          <w:szCs w:val="24"/>
          <w:lang w:val="en-GB" w:eastAsia="es-ES"/>
        </w:rPr>
      </w:pPr>
      <w:r w:rsidRPr="006E2F2C">
        <w:rPr>
          <w:rFonts w:ascii="Times New Roman" w:eastAsia="Times New Roman" w:hAnsi="Times New Roman" w:cs="Times New Roman"/>
          <w:b/>
          <w:sz w:val="28"/>
          <w:szCs w:val="24"/>
          <w:lang w:val="en-GB" w:eastAsia="es-ES"/>
        </w:rPr>
        <w:t>Supplementary materials</w:t>
      </w:r>
    </w:p>
    <w:p w14:paraId="51FC05F5" w14:textId="77777777" w:rsidR="00A13628" w:rsidRPr="00DC6107" w:rsidRDefault="00A13628" w:rsidP="00A13628">
      <w:pP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DC610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S</w:t>
      </w:r>
      <w:r w:rsidRPr="00DC610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1: Definitions of peer influence and peer selection effects on cannabis us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5"/>
        <w:gridCol w:w="1372"/>
        <w:gridCol w:w="5553"/>
        <w:gridCol w:w="5604"/>
      </w:tblGrid>
      <w:tr w:rsidR="00A13628" w:rsidRPr="00DC6107" w14:paraId="3198D2C7" w14:textId="77777777" w:rsidTr="00CF5B7B">
        <w:tc>
          <w:tcPr>
            <w:tcW w:w="1475" w:type="dxa"/>
            <w:tcBorders>
              <w:bottom w:val="single" w:sz="4" w:space="0" w:color="auto"/>
            </w:tcBorders>
            <w:shd w:val="clear" w:color="auto" w:fill="DEEAF6"/>
            <w:vAlign w:val="center"/>
          </w:tcPr>
          <w:p w14:paraId="4C7D570E" w14:textId="77777777" w:rsidR="00A13628" w:rsidRPr="00DC6107" w:rsidRDefault="00A13628" w:rsidP="00CF5B7B">
            <w:pPr>
              <w:spacing w:before="24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C61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fluence VS selection effect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DEEAF6"/>
            <w:vAlign w:val="center"/>
          </w:tcPr>
          <w:p w14:paraId="7F817FC3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DC610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Classification</w:t>
            </w:r>
          </w:p>
        </w:tc>
        <w:tc>
          <w:tcPr>
            <w:tcW w:w="5553" w:type="dxa"/>
            <w:tcBorders>
              <w:bottom w:val="single" w:sz="4" w:space="0" w:color="auto"/>
            </w:tcBorders>
            <w:shd w:val="clear" w:color="auto" w:fill="DEEAF6"/>
            <w:vAlign w:val="center"/>
          </w:tcPr>
          <w:p w14:paraId="260F4737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b/>
                <w:sz w:val="20"/>
                <w:szCs w:val="20"/>
              </w:rPr>
              <w:t>Network’s measures</w:t>
            </w:r>
          </w:p>
        </w:tc>
        <w:tc>
          <w:tcPr>
            <w:tcW w:w="5604" w:type="dxa"/>
            <w:tcBorders>
              <w:bottom w:val="single" w:sz="4" w:space="0" w:color="auto"/>
            </w:tcBorders>
            <w:shd w:val="clear" w:color="auto" w:fill="DEEAF6"/>
            <w:vAlign w:val="center"/>
          </w:tcPr>
          <w:p w14:paraId="332BC7B2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b/>
                <w:sz w:val="20"/>
                <w:szCs w:val="20"/>
              </w:rPr>
              <w:t>Definitions</w:t>
            </w:r>
          </w:p>
        </w:tc>
      </w:tr>
      <w:tr w:rsidR="00A13628" w:rsidRPr="00B62BF9" w14:paraId="7E5E1077" w14:textId="77777777" w:rsidTr="00CF5B7B">
        <w:trPr>
          <w:trHeight w:val="51"/>
        </w:trPr>
        <w:tc>
          <w:tcPr>
            <w:tcW w:w="147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EDAF156" w14:textId="77777777" w:rsidR="00A13628" w:rsidRPr="00DC6107" w:rsidRDefault="00A13628" w:rsidP="00CF5B7B">
            <w:pPr>
              <w:spacing w:before="240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C61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er network influence effects on cannabis use</w:t>
            </w:r>
          </w:p>
          <w:p w14:paraId="4069504D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33A6E92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ndogenous network influence effects</w:t>
            </w: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C61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n cannabis use</w:t>
            </w:r>
          </w:p>
        </w:tc>
        <w:tc>
          <w:tcPr>
            <w:tcW w:w="5553" w:type="dxa"/>
            <w:tcBorders>
              <w:top w:val="single" w:sz="4" w:space="0" w:color="auto"/>
            </w:tcBorders>
            <w:vAlign w:val="center"/>
          </w:tcPr>
          <w:p w14:paraId="13B08D4A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popularity</w:t>
            </w:r>
            <w:r w:rsidRPr="00DC61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,40,41</w:t>
            </w:r>
          </w:p>
        </w:tc>
        <w:tc>
          <w:tcPr>
            <w:tcW w:w="5604" w:type="dxa"/>
            <w:tcBorders>
              <w:top w:val="single" w:sz="4" w:space="0" w:color="auto"/>
            </w:tcBorders>
            <w:vAlign w:val="center"/>
          </w:tcPr>
          <w:p w14:paraId="772916D6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received nominations, that is the adolescent is popular themself</w:t>
            </w:r>
          </w:p>
        </w:tc>
      </w:tr>
      <w:tr w:rsidR="00A13628" w:rsidRPr="00B62BF9" w14:paraId="3042AD39" w14:textId="77777777" w:rsidTr="00CF5B7B">
        <w:trPr>
          <w:trHeight w:val="46"/>
        </w:trPr>
        <w:tc>
          <w:tcPr>
            <w:tcW w:w="1475" w:type="dxa"/>
            <w:vMerge/>
            <w:textDirection w:val="btLr"/>
            <w:vAlign w:val="center"/>
          </w:tcPr>
          <w:p w14:paraId="79AAA7D4" w14:textId="77777777" w:rsidR="00A13628" w:rsidRPr="00DC6107" w:rsidRDefault="00A13628" w:rsidP="00CF5B7B">
            <w:pPr>
              <w:spacing w:before="240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22F560EF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3A948079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moderating effect of school context (network density, school connectedness, and school level’s alcohol and tobacco use) on the effect of own popularity on cannabis u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0</w:t>
            </w:r>
          </w:p>
        </w:tc>
        <w:tc>
          <w:tcPr>
            <w:tcW w:w="5604" w:type="dxa"/>
            <w:shd w:val="clear" w:color="auto" w:fill="F2F2F2"/>
            <w:vAlign w:val="center"/>
          </w:tcPr>
          <w:p w14:paraId="6E117F04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628" w:rsidRPr="00DC6107" w14:paraId="3436FD2E" w14:textId="77777777" w:rsidTr="00CF5B7B">
        <w:trPr>
          <w:trHeight w:val="46"/>
        </w:trPr>
        <w:tc>
          <w:tcPr>
            <w:tcW w:w="1475" w:type="dxa"/>
            <w:vMerge/>
            <w:textDirection w:val="btLr"/>
            <w:vAlign w:val="center"/>
          </w:tcPr>
          <w:p w14:paraId="08FC256C" w14:textId="77777777" w:rsidR="00A13628" w:rsidRPr="00DC6107" w:rsidRDefault="00A13628" w:rsidP="00CF5B7B">
            <w:pPr>
              <w:spacing w:before="240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4C345F2C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10340B01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egree/out nomination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3,44</w:t>
            </w:r>
          </w:p>
        </w:tc>
        <w:tc>
          <w:tcPr>
            <w:tcW w:w="5604" w:type="dxa"/>
            <w:vAlign w:val="center"/>
          </w:tcPr>
          <w:p w14:paraId="3796EE0B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nominated peers</w:t>
            </w:r>
          </w:p>
        </w:tc>
      </w:tr>
      <w:tr w:rsidR="00A13628" w:rsidRPr="00B62BF9" w14:paraId="356050F4" w14:textId="77777777" w:rsidTr="00CF5B7B">
        <w:trPr>
          <w:trHeight w:val="46"/>
        </w:trPr>
        <w:tc>
          <w:tcPr>
            <w:tcW w:w="1475" w:type="dxa"/>
            <w:vMerge/>
            <w:textDirection w:val="btLr"/>
            <w:vAlign w:val="center"/>
          </w:tcPr>
          <w:p w14:paraId="3C9B97BE" w14:textId="77777777" w:rsidR="00A13628" w:rsidRPr="00DC6107" w:rsidRDefault="00A13628" w:rsidP="00CF5B7B">
            <w:pPr>
              <w:spacing w:before="240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3819192F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35E7ECA7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ighbourhood dens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4</w:t>
            </w:r>
          </w:p>
        </w:tc>
        <w:tc>
          <w:tcPr>
            <w:tcW w:w="5604" w:type="dxa"/>
            <w:vAlign w:val="center"/>
          </w:tcPr>
          <w:p w14:paraId="1D6E8E93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portion of friendship ties/relationships of an adolescent in relation to the total number of possible ties</w:t>
            </w:r>
          </w:p>
        </w:tc>
      </w:tr>
      <w:tr w:rsidR="00A13628" w:rsidRPr="00B62BF9" w14:paraId="65405436" w14:textId="77777777" w:rsidTr="00CF5B7B">
        <w:trPr>
          <w:trHeight w:val="46"/>
        </w:trPr>
        <w:tc>
          <w:tcPr>
            <w:tcW w:w="1475" w:type="dxa"/>
            <w:vMerge/>
            <w:textDirection w:val="btLr"/>
            <w:vAlign w:val="center"/>
          </w:tcPr>
          <w:p w14:paraId="4B0E7948" w14:textId="77777777" w:rsidR="00A13628" w:rsidRPr="00DC6107" w:rsidRDefault="00A13628" w:rsidP="00CF5B7B">
            <w:pPr>
              <w:spacing w:before="240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054F946E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58FDE832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iproc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4</w:t>
            </w:r>
          </w:p>
        </w:tc>
        <w:tc>
          <w:tcPr>
            <w:tcW w:w="5604" w:type="dxa"/>
            <w:vAlign w:val="center"/>
          </w:tcPr>
          <w:p w14:paraId="1FC1B4C3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tendency to nominate each other as a friend</w:t>
            </w:r>
          </w:p>
        </w:tc>
      </w:tr>
      <w:tr w:rsidR="00A13628" w:rsidRPr="00B62BF9" w14:paraId="1FFBCD05" w14:textId="77777777" w:rsidTr="00CF5B7B">
        <w:trPr>
          <w:trHeight w:val="46"/>
        </w:trPr>
        <w:tc>
          <w:tcPr>
            <w:tcW w:w="1475" w:type="dxa"/>
            <w:vMerge/>
            <w:textDirection w:val="btLr"/>
            <w:vAlign w:val="center"/>
          </w:tcPr>
          <w:p w14:paraId="6FEB7E5F" w14:textId="77777777" w:rsidR="00A13628" w:rsidRPr="00DC6107" w:rsidRDefault="00A13628" w:rsidP="00CF5B7B">
            <w:pPr>
              <w:spacing w:before="240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385BEBC9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39715FCD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twork central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0</w:t>
            </w:r>
          </w:p>
        </w:tc>
        <w:tc>
          <w:tcPr>
            <w:tcW w:w="5604" w:type="dxa"/>
            <w:vAlign w:val="center"/>
          </w:tcPr>
          <w:p w14:paraId="4D7516E2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umber of ties the respondent has weighted by the number of ties of those to whom he/she sends and receives nominations</w:t>
            </w:r>
          </w:p>
        </w:tc>
      </w:tr>
      <w:tr w:rsidR="00A13628" w:rsidRPr="00B62BF9" w14:paraId="48D6E04D" w14:textId="77777777" w:rsidTr="00CF5B7B">
        <w:trPr>
          <w:trHeight w:val="46"/>
        </w:trPr>
        <w:tc>
          <w:tcPr>
            <w:tcW w:w="1475" w:type="dxa"/>
            <w:vMerge/>
            <w:textDirection w:val="btLr"/>
            <w:vAlign w:val="center"/>
          </w:tcPr>
          <w:p w14:paraId="19F50865" w14:textId="77777777" w:rsidR="00A13628" w:rsidRPr="00DC6107" w:rsidRDefault="00A13628" w:rsidP="00CF5B7B">
            <w:pPr>
              <w:spacing w:before="240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684FBA6B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55AF8FC2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ness central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4</w:t>
            </w:r>
          </w:p>
        </w:tc>
        <w:tc>
          <w:tcPr>
            <w:tcW w:w="5604" w:type="dxa"/>
            <w:vAlign w:val="center"/>
          </w:tcPr>
          <w:p w14:paraId="4B2AED1A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often an actor is positioned on the shortest path between two other actors</w:t>
            </w:r>
          </w:p>
        </w:tc>
      </w:tr>
      <w:tr w:rsidR="00A13628" w:rsidRPr="00B62BF9" w14:paraId="6073C393" w14:textId="77777777" w:rsidTr="00CF5B7B">
        <w:trPr>
          <w:trHeight w:val="46"/>
        </w:trPr>
        <w:tc>
          <w:tcPr>
            <w:tcW w:w="1475" w:type="dxa"/>
            <w:vMerge/>
            <w:textDirection w:val="btLr"/>
            <w:vAlign w:val="center"/>
          </w:tcPr>
          <w:p w14:paraId="7667CC5A" w14:textId="77777777" w:rsidR="00A13628" w:rsidRPr="00DC6107" w:rsidRDefault="00A13628" w:rsidP="00CF5B7B">
            <w:pPr>
              <w:spacing w:before="240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0717857F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2C6902B9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ch central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3,44</w:t>
            </w:r>
          </w:p>
        </w:tc>
        <w:tc>
          <w:tcPr>
            <w:tcW w:w="5604" w:type="dxa"/>
            <w:vAlign w:val="center"/>
          </w:tcPr>
          <w:p w14:paraId="539A45C7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close an actor is to all other actors; it can be based on outgoing ties only</w:t>
            </w:r>
            <w:r w:rsidRPr="00DC61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7</w:t>
            </w: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on incoming ties only</w:t>
            </w:r>
            <w:r w:rsidRPr="00DC61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8</w:t>
            </w:r>
          </w:p>
        </w:tc>
      </w:tr>
      <w:tr w:rsidR="00A13628" w:rsidRPr="00B62BF9" w14:paraId="28DD7F70" w14:textId="77777777" w:rsidTr="00CF5B7B">
        <w:trPr>
          <w:trHeight w:val="46"/>
        </w:trPr>
        <w:tc>
          <w:tcPr>
            <w:tcW w:w="1475" w:type="dxa"/>
            <w:vMerge/>
            <w:textDirection w:val="btLr"/>
            <w:vAlign w:val="center"/>
          </w:tcPr>
          <w:p w14:paraId="5422C7E7" w14:textId="77777777" w:rsidR="00A13628" w:rsidRPr="00DC6107" w:rsidRDefault="00A13628" w:rsidP="00CF5B7B">
            <w:pPr>
              <w:spacing w:before="240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555BB92A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3ADB6EB4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nacich power central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4</w:t>
            </w:r>
          </w:p>
        </w:tc>
        <w:tc>
          <w:tcPr>
            <w:tcW w:w="5604" w:type="dxa"/>
            <w:vAlign w:val="center"/>
          </w:tcPr>
          <w:p w14:paraId="0F32BF31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ity measure that takes into account the centrality of the alters with whom the actor is linked, besides the centrality of ego</w:t>
            </w:r>
          </w:p>
        </w:tc>
      </w:tr>
      <w:tr w:rsidR="00A13628" w:rsidRPr="00B62BF9" w14:paraId="0E130A50" w14:textId="77777777" w:rsidTr="00CF5B7B">
        <w:trPr>
          <w:trHeight w:val="46"/>
        </w:trPr>
        <w:tc>
          <w:tcPr>
            <w:tcW w:w="1475" w:type="dxa"/>
            <w:vMerge/>
            <w:textDirection w:val="btLr"/>
            <w:vAlign w:val="center"/>
          </w:tcPr>
          <w:p w14:paraId="546EADD9" w14:textId="77777777" w:rsidR="00A13628" w:rsidRPr="00DC6107" w:rsidRDefault="00A13628" w:rsidP="00CF5B7B">
            <w:pPr>
              <w:spacing w:before="240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35104695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4C70996C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ore member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3</w:t>
            </w:r>
          </w:p>
        </w:tc>
        <w:tc>
          <w:tcPr>
            <w:tcW w:w="5604" w:type="dxa"/>
            <w:vAlign w:val="center"/>
          </w:tcPr>
          <w:p w14:paraId="16BA8F2A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dolescent who are multiply connected to the group</w:t>
            </w:r>
          </w:p>
        </w:tc>
      </w:tr>
      <w:tr w:rsidR="00A13628" w:rsidRPr="00B62BF9" w14:paraId="1B39895E" w14:textId="77777777" w:rsidTr="00CF5B7B">
        <w:trPr>
          <w:trHeight w:val="46"/>
        </w:trPr>
        <w:tc>
          <w:tcPr>
            <w:tcW w:w="1475" w:type="dxa"/>
            <w:vMerge/>
            <w:textDirection w:val="btLr"/>
            <w:vAlign w:val="center"/>
          </w:tcPr>
          <w:p w14:paraId="0B7F608E" w14:textId="77777777" w:rsidR="00A13628" w:rsidRPr="00DC6107" w:rsidRDefault="00A13628" w:rsidP="00CF5B7B">
            <w:pPr>
              <w:spacing w:before="240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30A7D19F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312196C8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Peripheral members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GB"/>
              </w:rPr>
              <w:t>43</w:t>
            </w:r>
          </w:p>
        </w:tc>
        <w:tc>
          <w:tcPr>
            <w:tcW w:w="5604" w:type="dxa"/>
            <w:vAlign w:val="center"/>
          </w:tcPr>
          <w:p w14:paraId="70A23E36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olescents who when removing a single friendship tie was sufficient to separate them from the main portion of the group</w:t>
            </w:r>
          </w:p>
        </w:tc>
      </w:tr>
      <w:tr w:rsidR="00A13628" w:rsidRPr="00B62BF9" w14:paraId="5089AC15" w14:textId="77777777" w:rsidTr="00CF5B7B">
        <w:trPr>
          <w:trHeight w:val="46"/>
        </w:trPr>
        <w:tc>
          <w:tcPr>
            <w:tcW w:w="1475" w:type="dxa"/>
            <w:vMerge/>
            <w:textDirection w:val="btLr"/>
            <w:vAlign w:val="center"/>
          </w:tcPr>
          <w:p w14:paraId="0957966C" w14:textId="77777777" w:rsidR="00A13628" w:rsidRPr="00DC6107" w:rsidRDefault="00A13628" w:rsidP="00CF5B7B">
            <w:pPr>
              <w:spacing w:before="240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0032545A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25DAAD21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</w:rPr>
              <w:t>Liaisons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GB"/>
              </w:rPr>
              <w:t>43</w:t>
            </w:r>
          </w:p>
        </w:tc>
        <w:tc>
          <w:tcPr>
            <w:tcW w:w="5604" w:type="dxa"/>
            <w:vAlign w:val="center"/>
          </w:tcPr>
          <w:p w14:paraId="513099D0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n-group members who had ties to members of two or more groups.</w:t>
            </w:r>
            <w:r w:rsidRPr="00DC610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olates were </w:t>
            </w:r>
            <w:r w:rsidRPr="00DC610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those participants who had </w:t>
            </w: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friendship ties at all or only a single tie to one individual who had no other ties</w:t>
            </w:r>
          </w:p>
        </w:tc>
      </w:tr>
      <w:tr w:rsidR="00A13628" w:rsidRPr="00B62BF9" w14:paraId="516B3848" w14:textId="77777777" w:rsidTr="00CF5B7B">
        <w:trPr>
          <w:trHeight w:val="46"/>
        </w:trPr>
        <w:tc>
          <w:tcPr>
            <w:tcW w:w="1475" w:type="dxa"/>
            <w:vMerge/>
            <w:textDirection w:val="btLr"/>
            <w:vAlign w:val="center"/>
          </w:tcPr>
          <w:p w14:paraId="4C9B9492" w14:textId="77777777" w:rsidR="00A13628" w:rsidRPr="00DC6107" w:rsidRDefault="00A13628" w:rsidP="00CF5B7B">
            <w:pPr>
              <w:spacing w:before="240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079F70F2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0ABCA778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  <w:r w:rsidRPr="00DC610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 xml:space="preserve"> non-members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GB"/>
              </w:rPr>
              <w:t>43</w:t>
            </w:r>
          </w:p>
        </w:tc>
        <w:tc>
          <w:tcPr>
            <w:tcW w:w="5604" w:type="dxa"/>
            <w:vAlign w:val="center"/>
          </w:tcPr>
          <w:p w14:paraId="027158E0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udents who were not defined as core, peripheral, isolate, or liaison</w:t>
            </w:r>
          </w:p>
        </w:tc>
      </w:tr>
      <w:tr w:rsidR="00A13628" w:rsidRPr="00B62BF9" w14:paraId="68A59FC7" w14:textId="77777777" w:rsidTr="00CF5B7B">
        <w:trPr>
          <w:trHeight w:val="46"/>
        </w:trPr>
        <w:tc>
          <w:tcPr>
            <w:tcW w:w="1475" w:type="dxa"/>
            <w:vMerge/>
            <w:textDirection w:val="btLr"/>
            <w:vAlign w:val="center"/>
          </w:tcPr>
          <w:p w14:paraId="195AF0C3" w14:textId="77777777" w:rsidR="00A13628" w:rsidRPr="00DC6107" w:rsidRDefault="00A13628" w:rsidP="00CF5B7B">
            <w:pPr>
              <w:spacing w:before="240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50D321B6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4EC117C9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 memb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4</w:t>
            </w:r>
          </w:p>
        </w:tc>
        <w:tc>
          <w:tcPr>
            <w:tcW w:w="5604" w:type="dxa"/>
            <w:vAlign w:val="center"/>
          </w:tcPr>
          <w:p w14:paraId="60BA5D99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se who shared most of their friendship ties with each other and where the removal of one member of the group would not cause the group to be disconnected</w:t>
            </w:r>
          </w:p>
        </w:tc>
      </w:tr>
      <w:tr w:rsidR="00A13628" w:rsidRPr="00B62BF9" w14:paraId="63FD8CCF" w14:textId="77777777" w:rsidTr="00CF5B7B">
        <w:trPr>
          <w:trHeight w:val="46"/>
        </w:trPr>
        <w:tc>
          <w:tcPr>
            <w:tcW w:w="1475" w:type="dxa"/>
            <w:vMerge/>
            <w:textDirection w:val="btLr"/>
            <w:vAlign w:val="center"/>
          </w:tcPr>
          <w:p w14:paraId="34EF9665" w14:textId="77777777" w:rsidR="00A13628" w:rsidRPr="00DC6107" w:rsidRDefault="00A13628" w:rsidP="00CF5B7B">
            <w:pPr>
              <w:spacing w:before="240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66697941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775DA746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4</w:t>
            </w:r>
          </w:p>
        </w:tc>
        <w:tc>
          <w:tcPr>
            <w:tcW w:w="5604" w:type="dxa"/>
            <w:vAlign w:val="center"/>
          </w:tcPr>
          <w:p w14:paraId="5EE72183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610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t connected with others within the network</w:t>
            </w:r>
          </w:p>
        </w:tc>
      </w:tr>
      <w:tr w:rsidR="00A13628" w:rsidRPr="00B62BF9" w14:paraId="48E05164" w14:textId="77777777" w:rsidTr="00CF5B7B">
        <w:trPr>
          <w:trHeight w:val="46"/>
        </w:trPr>
        <w:tc>
          <w:tcPr>
            <w:tcW w:w="1475" w:type="dxa"/>
            <w:vMerge/>
            <w:textDirection w:val="btLr"/>
            <w:vAlign w:val="center"/>
          </w:tcPr>
          <w:p w14:paraId="110FC276" w14:textId="77777777" w:rsidR="00A13628" w:rsidRPr="00DC6107" w:rsidRDefault="00A13628" w:rsidP="00CF5B7B">
            <w:pPr>
              <w:spacing w:before="240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bottom w:val="dotted" w:sz="4" w:space="0" w:color="auto"/>
            </w:tcBorders>
            <w:textDirection w:val="btLr"/>
            <w:vAlign w:val="center"/>
          </w:tcPr>
          <w:p w14:paraId="24A3D381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tcBorders>
              <w:bottom w:val="dotted" w:sz="4" w:space="0" w:color="auto"/>
            </w:tcBorders>
            <w:vAlign w:val="center"/>
          </w:tcPr>
          <w:p w14:paraId="3BF5BCE7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C610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ridge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44</w:t>
            </w:r>
          </w:p>
        </w:tc>
        <w:tc>
          <w:tcPr>
            <w:tcW w:w="5604" w:type="dxa"/>
            <w:tcBorders>
              <w:bottom w:val="dotted" w:sz="4" w:space="0" w:color="auto"/>
            </w:tcBorders>
            <w:vAlign w:val="center"/>
          </w:tcPr>
          <w:p w14:paraId="5D5CB6DE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group members with friendship ties to adolescents who are members of different groups, but who were not themselves members of any group</w:t>
            </w:r>
          </w:p>
        </w:tc>
      </w:tr>
      <w:tr w:rsidR="00A13628" w:rsidRPr="00B62BF9" w14:paraId="42C8ABA0" w14:textId="77777777" w:rsidTr="00CF5B7B">
        <w:trPr>
          <w:trHeight w:val="51"/>
        </w:trPr>
        <w:tc>
          <w:tcPr>
            <w:tcW w:w="1475" w:type="dxa"/>
            <w:vMerge/>
            <w:vAlign w:val="center"/>
          </w:tcPr>
          <w:p w14:paraId="609F5500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top w:val="dotted" w:sz="4" w:space="0" w:color="auto"/>
            </w:tcBorders>
            <w:textDirection w:val="btLr"/>
            <w:vAlign w:val="center"/>
          </w:tcPr>
          <w:p w14:paraId="5B8CBB83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nnabis-related network influence effects on cannabis use</w:t>
            </w:r>
          </w:p>
        </w:tc>
        <w:tc>
          <w:tcPr>
            <w:tcW w:w="5553" w:type="dxa"/>
            <w:tcBorders>
              <w:top w:val="dotted" w:sz="4" w:space="0" w:color="auto"/>
            </w:tcBorders>
            <w:vAlign w:val="center"/>
          </w:tcPr>
          <w:p w14:paraId="41027A9D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iends’ last month cannabis use</w:t>
            </w:r>
            <w:r w:rsidRPr="00DC61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,38,41</w:t>
            </w:r>
          </w:p>
        </w:tc>
        <w:tc>
          <w:tcPr>
            <w:tcW w:w="5604" w:type="dxa"/>
            <w:tcBorders>
              <w:top w:val="dotted" w:sz="4" w:space="0" w:color="auto"/>
            </w:tcBorders>
            <w:shd w:val="clear" w:color="auto" w:fill="F2F2F2"/>
            <w:vAlign w:val="center"/>
          </w:tcPr>
          <w:p w14:paraId="1726B3B4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628" w:rsidRPr="00DC6107" w14:paraId="1834C1D3" w14:textId="77777777" w:rsidTr="00CF5B7B">
        <w:trPr>
          <w:trHeight w:val="46"/>
        </w:trPr>
        <w:tc>
          <w:tcPr>
            <w:tcW w:w="1475" w:type="dxa"/>
            <w:vMerge/>
            <w:vAlign w:val="center"/>
          </w:tcPr>
          <w:p w14:paraId="276CEB8C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18952C35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2DCDB8A2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iends’ lifetime cannabis use</w:t>
            </w:r>
            <w:r w:rsidRPr="00DC61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,42</w:t>
            </w:r>
          </w:p>
        </w:tc>
        <w:tc>
          <w:tcPr>
            <w:tcW w:w="5604" w:type="dxa"/>
            <w:shd w:val="clear" w:color="auto" w:fill="F2F2F2"/>
            <w:vAlign w:val="center"/>
          </w:tcPr>
          <w:p w14:paraId="4830EE5A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628" w:rsidRPr="00B62BF9" w14:paraId="69709A9A" w14:textId="77777777" w:rsidTr="00CF5B7B">
        <w:trPr>
          <w:trHeight w:val="46"/>
        </w:trPr>
        <w:tc>
          <w:tcPr>
            <w:tcW w:w="1475" w:type="dxa"/>
            <w:vMerge/>
            <w:tcBorders>
              <w:top w:val="dotted" w:sz="4" w:space="0" w:color="auto"/>
            </w:tcBorders>
            <w:vAlign w:val="center"/>
          </w:tcPr>
          <w:p w14:paraId="3AFC67F0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dotted" w:sz="4" w:space="0" w:color="auto"/>
            </w:tcBorders>
            <w:textDirection w:val="btLr"/>
            <w:vAlign w:val="center"/>
          </w:tcPr>
          <w:p w14:paraId="002C2314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384A7548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ing a best friend cannabis user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44</w:t>
            </w:r>
          </w:p>
        </w:tc>
        <w:tc>
          <w:tcPr>
            <w:tcW w:w="5604" w:type="dxa"/>
            <w:shd w:val="clear" w:color="auto" w:fill="F2F2F2"/>
            <w:vAlign w:val="center"/>
          </w:tcPr>
          <w:p w14:paraId="1B821BC8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628" w:rsidRPr="00B62BF9" w14:paraId="2FCCB030" w14:textId="77777777" w:rsidTr="00CF5B7B">
        <w:trPr>
          <w:trHeight w:val="46"/>
        </w:trPr>
        <w:tc>
          <w:tcPr>
            <w:tcW w:w="1475" w:type="dxa"/>
            <w:vMerge/>
            <w:vAlign w:val="center"/>
          </w:tcPr>
          <w:p w14:paraId="1FE7E2B5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1DF10EA6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43CBC86D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neighbourhood</w:t>
            </w:r>
            <w:r w:rsidRPr="00DC61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nabis user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44</w:t>
            </w:r>
          </w:p>
        </w:tc>
        <w:tc>
          <w:tcPr>
            <w:tcW w:w="5604" w:type="dxa"/>
            <w:shd w:val="clear" w:color="auto" w:fill="F2F2F2"/>
            <w:vAlign w:val="center"/>
          </w:tcPr>
          <w:p w14:paraId="7BD4DA6E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628" w:rsidRPr="00B62BF9" w14:paraId="2856C71A" w14:textId="77777777" w:rsidTr="00CF5B7B">
        <w:trPr>
          <w:trHeight w:val="46"/>
        </w:trPr>
        <w:tc>
          <w:tcPr>
            <w:tcW w:w="1475" w:type="dxa"/>
            <w:vMerge/>
            <w:vAlign w:val="center"/>
          </w:tcPr>
          <w:p w14:paraId="5A8FEF96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5EE738A3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6774BBAD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nearest cannabis user considered friends and friend’s friend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44</w:t>
            </w:r>
          </w:p>
        </w:tc>
        <w:tc>
          <w:tcPr>
            <w:tcW w:w="5604" w:type="dxa"/>
            <w:shd w:val="clear" w:color="auto" w:fill="F2F2F2"/>
            <w:vAlign w:val="center"/>
          </w:tcPr>
          <w:p w14:paraId="0450BC5C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628" w:rsidRPr="00B62BF9" w14:paraId="19FA9442" w14:textId="77777777" w:rsidTr="00CF5B7B">
        <w:trPr>
          <w:trHeight w:val="46"/>
        </w:trPr>
        <w:tc>
          <w:tcPr>
            <w:tcW w:w="1475" w:type="dxa"/>
            <w:vMerge/>
            <w:vAlign w:val="center"/>
          </w:tcPr>
          <w:p w14:paraId="2420F455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1F4A2A16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7B3D5339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iends’ cannabis use x number of friend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3</w:t>
            </w:r>
          </w:p>
        </w:tc>
        <w:tc>
          <w:tcPr>
            <w:tcW w:w="5604" w:type="dxa"/>
            <w:shd w:val="clear" w:color="auto" w:fill="F2F2F2"/>
            <w:vAlign w:val="center"/>
          </w:tcPr>
          <w:p w14:paraId="7AAEAB9D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628" w:rsidRPr="00B62BF9" w14:paraId="1DB4C54E" w14:textId="77777777" w:rsidTr="00CF5B7B">
        <w:trPr>
          <w:trHeight w:val="46"/>
        </w:trPr>
        <w:tc>
          <w:tcPr>
            <w:tcW w:w="1475" w:type="dxa"/>
            <w:vMerge/>
            <w:vAlign w:val="center"/>
          </w:tcPr>
          <w:p w14:paraId="3D1662F2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1EDEB5E2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60F45C04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iends’ cannabis use x reciproc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1</w:t>
            </w:r>
          </w:p>
        </w:tc>
        <w:tc>
          <w:tcPr>
            <w:tcW w:w="5604" w:type="dxa"/>
            <w:shd w:val="clear" w:color="auto" w:fill="F2F2F2"/>
            <w:vAlign w:val="center"/>
          </w:tcPr>
          <w:p w14:paraId="197AF925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628" w:rsidRPr="00B62BF9" w14:paraId="232DBBDC" w14:textId="77777777" w:rsidTr="00CF5B7B">
        <w:trPr>
          <w:trHeight w:val="46"/>
        </w:trPr>
        <w:tc>
          <w:tcPr>
            <w:tcW w:w="1475" w:type="dxa"/>
            <w:vMerge/>
            <w:vAlign w:val="center"/>
          </w:tcPr>
          <w:p w14:paraId="3B01F20A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extDirection w:val="btLr"/>
            <w:vAlign w:val="center"/>
          </w:tcPr>
          <w:p w14:paraId="54AF4605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631E063B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iends’ cannabis use x friend popular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1</w:t>
            </w:r>
          </w:p>
        </w:tc>
        <w:tc>
          <w:tcPr>
            <w:tcW w:w="5604" w:type="dxa"/>
            <w:vAlign w:val="center"/>
          </w:tcPr>
          <w:p w14:paraId="11E1EC2A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Understanding friend popularity as the popularity of the friends themselves</w:t>
            </w:r>
          </w:p>
        </w:tc>
      </w:tr>
      <w:tr w:rsidR="00A13628" w:rsidRPr="00B62BF9" w14:paraId="6999D0A5" w14:textId="77777777" w:rsidTr="00CF5B7B">
        <w:trPr>
          <w:trHeight w:val="46"/>
        </w:trPr>
        <w:tc>
          <w:tcPr>
            <w:tcW w:w="1475" w:type="dxa"/>
            <w:vMerge/>
            <w:vAlign w:val="center"/>
          </w:tcPr>
          <w:p w14:paraId="2C8CAE08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bottom w:val="dotted" w:sz="4" w:space="0" w:color="auto"/>
            </w:tcBorders>
            <w:textDirection w:val="btLr"/>
            <w:vAlign w:val="center"/>
          </w:tcPr>
          <w:p w14:paraId="2BFD2AD8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tcBorders>
              <w:bottom w:val="dotted" w:sz="4" w:space="0" w:color="auto"/>
            </w:tcBorders>
            <w:vAlign w:val="center"/>
          </w:tcPr>
          <w:p w14:paraId="2A617451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iends’ cannabis use x popularity differenc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1</w:t>
            </w:r>
          </w:p>
        </w:tc>
        <w:tc>
          <w:tcPr>
            <w:tcW w:w="5604" w:type="dxa"/>
            <w:tcBorders>
              <w:bottom w:val="dotted" w:sz="4" w:space="0" w:color="auto"/>
            </w:tcBorders>
            <w:vAlign w:val="center"/>
          </w:tcPr>
          <w:p w14:paraId="77B804B7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Understanding popularity difference as the difference in own popularity and the popularity of the nominated friends</w:t>
            </w:r>
          </w:p>
        </w:tc>
      </w:tr>
      <w:tr w:rsidR="00A13628" w:rsidRPr="00B62BF9" w14:paraId="48E86468" w14:textId="77777777" w:rsidTr="00CF5B7B">
        <w:trPr>
          <w:trHeight w:val="248"/>
        </w:trPr>
        <w:tc>
          <w:tcPr>
            <w:tcW w:w="1475" w:type="dxa"/>
            <w:vMerge/>
            <w:vAlign w:val="center"/>
          </w:tcPr>
          <w:p w14:paraId="4CE646FF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top w:val="dotted" w:sz="4" w:space="0" w:color="auto"/>
            </w:tcBorders>
            <w:textDirection w:val="btLr"/>
            <w:vAlign w:val="center"/>
          </w:tcPr>
          <w:p w14:paraId="393E848C" w14:textId="77777777" w:rsidR="00A13628" w:rsidRPr="00DC6107" w:rsidRDefault="00A13628" w:rsidP="00CF5B7B">
            <w:pPr>
              <w:spacing w:before="240"/>
              <w:ind w:left="113" w:right="113"/>
              <w:jc w:val="center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DC6107">
              <w:rPr>
                <w:rFonts w:ascii="Times New Roman" w:hAnsi="Times New Roman" w:cs="Times New Roman"/>
                <w:i/>
                <w:sz w:val="16"/>
                <w:szCs w:val="20"/>
                <w:lang w:val="en-GB"/>
              </w:rPr>
              <w:t>Other risk behaviour related network effects on cannabis</w:t>
            </w:r>
          </w:p>
        </w:tc>
        <w:tc>
          <w:tcPr>
            <w:tcW w:w="5553" w:type="dxa"/>
            <w:tcBorders>
              <w:top w:val="dotted" w:sz="4" w:space="0" w:color="auto"/>
            </w:tcBorders>
            <w:vAlign w:val="center"/>
          </w:tcPr>
          <w:p w14:paraId="2E6FB585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smoking and drinking friend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7</w:t>
            </w:r>
          </w:p>
        </w:tc>
        <w:tc>
          <w:tcPr>
            <w:tcW w:w="5604" w:type="dxa"/>
            <w:tcBorders>
              <w:top w:val="dotted" w:sz="4" w:space="0" w:color="auto"/>
            </w:tcBorders>
            <w:shd w:val="clear" w:color="auto" w:fill="F2F2F2"/>
            <w:vAlign w:val="center"/>
          </w:tcPr>
          <w:p w14:paraId="0E936DCF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628" w:rsidRPr="00B62BF9" w14:paraId="1CDDF4C7" w14:textId="77777777" w:rsidTr="00CF5B7B">
        <w:trPr>
          <w:trHeight w:val="247"/>
        </w:trPr>
        <w:tc>
          <w:tcPr>
            <w:tcW w:w="1475" w:type="dxa"/>
            <w:vMerge/>
            <w:vAlign w:val="center"/>
          </w:tcPr>
          <w:p w14:paraId="1660CB31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14:paraId="1A5FCF60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553" w:type="dxa"/>
            <w:vAlign w:val="center"/>
          </w:tcPr>
          <w:p w14:paraId="68A34EAB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er alcohol and/or tobacco use</w:t>
            </w:r>
            <w:r w:rsidRPr="00DC61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0</w:t>
            </w:r>
          </w:p>
        </w:tc>
        <w:tc>
          <w:tcPr>
            <w:tcW w:w="5604" w:type="dxa"/>
            <w:shd w:val="clear" w:color="auto" w:fill="F2F2F2"/>
            <w:vAlign w:val="center"/>
          </w:tcPr>
          <w:p w14:paraId="5C0DEA2F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3628" w:rsidRPr="00B62BF9" w14:paraId="3B50ED54" w14:textId="77777777" w:rsidTr="00CF5B7B">
        <w:tc>
          <w:tcPr>
            <w:tcW w:w="2847" w:type="dxa"/>
            <w:gridSpan w:val="2"/>
            <w:vMerge w:val="restart"/>
            <w:tcBorders>
              <w:top w:val="dotted" w:sz="4" w:space="0" w:color="auto"/>
            </w:tcBorders>
            <w:textDirection w:val="btLr"/>
            <w:vAlign w:val="center"/>
          </w:tcPr>
          <w:p w14:paraId="0A0438C2" w14:textId="77777777" w:rsidR="00A13628" w:rsidRPr="00DC6107" w:rsidRDefault="00A13628" w:rsidP="00CF5B7B">
            <w:pPr>
              <w:spacing w:before="240"/>
              <w:ind w:left="113" w:right="113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C61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nnabis use related selection effects</w:t>
            </w:r>
          </w:p>
          <w:p w14:paraId="5F02225F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3" w:type="dxa"/>
            <w:tcBorders>
              <w:top w:val="dotted" w:sz="4" w:space="0" w:color="auto"/>
            </w:tcBorders>
            <w:vAlign w:val="center"/>
          </w:tcPr>
          <w:p w14:paraId="6FED83AE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o’s cannabis us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8,39,43,44</w:t>
            </w:r>
          </w:p>
        </w:tc>
        <w:tc>
          <w:tcPr>
            <w:tcW w:w="5604" w:type="dxa"/>
            <w:tcBorders>
              <w:top w:val="dotted" w:sz="4" w:space="0" w:color="auto"/>
            </w:tcBorders>
            <w:vAlign w:val="center"/>
          </w:tcPr>
          <w:p w14:paraId="05E19D01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ffect of an actor’s (ego’s) own cannabis use on selecting other actors</w:t>
            </w:r>
          </w:p>
        </w:tc>
      </w:tr>
      <w:tr w:rsidR="00A13628" w:rsidRPr="00B62BF9" w14:paraId="26F7C8E3" w14:textId="77777777" w:rsidTr="00CF5B7B">
        <w:tc>
          <w:tcPr>
            <w:tcW w:w="2847" w:type="dxa"/>
            <w:gridSpan w:val="2"/>
            <w:vMerge/>
            <w:vAlign w:val="center"/>
          </w:tcPr>
          <w:p w14:paraId="2AAD91AC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3" w:type="dxa"/>
            <w:vAlign w:val="center"/>
          </w:tcPr>
          <w:p w14:paraId="5FBA4B60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er’s cannabis us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8,39,43,44</w:t>
            </w:r>
          </w:p>
        </w:tc>
        <w:tc>
          <w:tcPr>
            <w:tcW w:w="5604" w:type="dxa"/>
            <w:vAlign w:val="center"/>
          </w:tcPr>
          <w:p w14:paraId="08EA7E31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ffect of cannabis use of other Actors (alters) on selection of those alters</w:t>
            </w:r>
          </w:p>
        </w:tc>
      </w:tr>
      <w:tr w:rsidR="00A13628" w:rsidRPr="00B62BF9" w14:paraId="33DB8156" w14:textId="77777777" w:rsidTr="00CF5B7B">
        <w:tc>
          <w:tcPr>
            <w:tcW w:w="2847" w:type="dxa"/>
            <w:gridSpan w:val="2"/>
            <w:vMerge/>
            <w:vAlign w:val="center"/>
          </w:tcPr>
          <w:p w14:paraId="0AE270F4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3" w:type="dxa"/>
            <w:vAlign w:val="center"/>
          </w:tcPr>
          <w:p w14:paraId="2C13F4DE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quared alter cannabis us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3</w:t>
            </w:r>
          </w:p>
        </w:tc>
        <w:tc>
          <w:tcPr>
            <w:tcW w:w="5604" w:type="dxa"/>
            <w:vAlign w:val="center"/>
          </w:tcPr>
          <w:p w14:paraId="14A5B348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ffect of more extreme cannabis use of others on selection of those alters</w:t>
            </w:r>
          </w:p>
        </w:tc>
      </w:tr>
      <w:tr w:rsidR="00A13628" w:rsidRPr="00B62BF9" w14:paraId="3A83C0B8" w14:textId="77777777" w:rsidTr="00CF5B7B">
        <w:tc>
          <w:tcPr>
            <w:tcW w:w="284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6FD9238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3" w:type="dxa"/>
            <w:tcBorders>
              <w:bottom w:val="single" w:sz="4" w:space="0" w:color="auto"/>
            </w:tcBorders>
            <w:vAlign w:val="center"/>
          </w:tcPr>
          <w:p w14:paraId="48DF16E1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e/similar/similarity of cannabis use</w:t>
            </w:r>
            <w:r w:rsidRPr="00DC61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,38,39,41</w:t>
            </w:r>
          </w:p>
        </w:tc>
        <w:tc>
          <w:tcPr>
            <w:tcW w:w="5604" w:type="dxa"/>
            <w:tcBorders>
              <w:bottom w:val="single" w:sz="4" w:space="0" w:color="auto"/>
            </w:tcBorders>
            <w:vAlign w:val="center"/>
          </w:tcPr>
          <w:p w14:paraId="317D99D8" w14:textId="77777777" w:rsidR="00A13628" w:rsidRPr="00DC6107" w:rsidRDefault="00A13628" w:rsidP="00CF5B7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ffect of having similar cannabis use to alters on selection of those alters</w:t>
            </w:r>
          </w:p>
        </w:tc>
      </w:tr>
    </w:tbl>
    <w:p w14:paraId="6B853718" w14:textId="77777777" w:rsidR="00A13628" w:rsidRPr="00DC6107" w:rsidRDefault="00A13628" w:rsidP="00A13628">
      <w:pP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709F9544" w14:textId="77777777" w:rsidR="00A13628" w:rsidRPr="00DC6107" w:rsidRDefault="00A13628" w:rsidP="00A13628">
      <w:pP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352E5427" w14:textId="77777777" w:rsidR="00A13628" w:rsidRPr="00DC6107" w:rsidRDefault="00A13628" w:rsidP="00A13628">
      <w:pP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4D5F3F26" w14:textId="77777777" w:rsidR="00A13628" w:rsidRPr="00DC6107" w:rsidRDefault="00A13628" w:rsidP="00A13628">
      <w:pP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5A066C9F" w14:textId="77777777" w:rsidR="00A13628" w:rsidRPr="00DC6107" w:rsidRDefault="00A13628" w:rsidP="00A13628">
      <w:pP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4381E51B" w14:textId="77777777" w:rsidR="00A13628" w:rsidRPr="00DC6107" w:rsidRDefault="00A13628" w:rsidP="00A13628">
      <w:pP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693F1260" w14:textId="77777777" w:rsidR="00A13628" w:rsidRPr="00DC6107" w:rsidRDefault="00A13628" w:rsidP="00A13628">
      <w:pP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33B0D759" w14:textId="77777777" w:rsidR="00A13628" w:rsidRPr="00DC6107" w:rsidRDefault="00A13628" w:rsidP="00A13628">
      <w:pPr>
        <w:suppressAutoHyphens/>
        <w:autoSpaceDN w:val="0"/>
        <w:spacing w:line="254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bookmarkStart w:id="0" w:name="_Hlk117504974"/>
      <w:r w:rsidRPr="00DC610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S</w:t>
      </w:r>
      <w:r w:rsidRPr="00DC610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2:</w:t>
      </w:r>
      <w:r w:rsidRPr="00DC610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r w:rsidRPr="00DC610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A summary overview of peer influence effects.</w:t>
      </w:r>
    </w:p>
    <w:tbl>
      <w:tblPr>
        <w:tblW w:w="12332" w:type="dxa"/>
        <w:tblInd w:w="-14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98"/>
        <w:gridCol w:w="472"/>
        <w:gridCol w:w="528"/>
        <w:gridCol w:w="966"/>
        <w:gridCol w:w="528"/>
        <w:gridCol w:w="556"/>
        <w:gridCol w:w="776"/>
        <w:gridCol w:w="450"/>
        <w:gridCol w:w="476"/>
        <w:gridCol w:w="540"/>
        <w:gridCol w:w="539"/>
        <w:gridCol w:w="539"/>
        <w:gridCol w:w="519"/>
        <w:gridCol w:w="897"/>
        <w:gridCol w:w="616"/>
        <w:gridCol w:w="616"/>
        <w:gridCol w:w="616"/>
      </w:tblGrid>
      <w:tr w:rsidR="00A13628" w:rsidRPr="00DC6107" w14:paraId="28F3B043" w14:textId="77777777" w:rsidTr="00CF5B7B">
        <w:trPr>
          <w:trHeight w:val="54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24F7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EE814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ang</w:t>
            </w:r>
            <w:r w:rsidRPr="005B0A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2A23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chaefer</w:t>
            </w: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8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74EF0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 la Haye</w:t>
            </w: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255A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oge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9CC26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uck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41</w:t>
            </w:r>
          </w:p>
        </w:tc>
        <w:tc>
          <w:tcPr>
            <w:tcW w:w="213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DAE85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 la Hay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06CA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sgoo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43</w:t>
            </w:r>
          </w:p>
        </w:tc>
        <w:tc>
          <w:tcPr>
            <w:tcW w:w="184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24559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nne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44</w:t>
            </w:r>
          </w:p>
        </w:tc>
      </w:tr>
      <w:tr w:rsidR="00A13628" w:rsidRPr="00DC6107" w14:paraId="74752452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DB53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DE8FC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M CU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F462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M CU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72ECC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T CU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196E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M CU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381B1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M CU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8AD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M CU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FF1E25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T CU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4223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M CU</w:t>
            </w:r>
          </w:p>
        </w:tc>
        <w:tc>
          <w:tcPr>
            <w:tcW w:w="184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11A1B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3M CU</w:t>
            </w:r>
          </w:p>
        </w:tc>
      </w:tr>
      <w:tr w:rsidR="00A13628" w:rsidRPr="00DC6107" w14:paraId="6089B681" w14:textId="77777777" w:rsidTr="00CF5B7B">
        <w:trPr>
          <w:trHeight w:val="282"/>
        </w:trPr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F44E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2B64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74DE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58DC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D283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C74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8C2B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2AAB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D00B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0F6E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C92A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1B90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3FE2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A59B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08DC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yr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B21D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yr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F2C0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yrs</w:t>
            </w:r>
          </w:p>
        </w:tc>
      </w:tr>
      <w:tr w:rsidR="00A13628" w:rsidRPr="00DC6107" w14:paraId="61526C56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4D27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 w:eastAsia="en-GB"/>
              </w:rPr>
              <w:t>Endogenous network effect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A64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7258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83C6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45B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A232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256B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BCD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E27C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C22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4F5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239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4CB5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9BC0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F4F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4F1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34D1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13628" w:rsidRPr="00DC6107" w14:paraId="1CBA1129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3036C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wn popularit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71A7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EB44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96BCF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DD34C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3E0A8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7009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4E8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402E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6F654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8D321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C7089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A0CB0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A1E1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141E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1EA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4BD2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</w:tr>
      <w:tr w:rsidR="00A13628" w:rsidRPr="00DC6107" w14:paraId="5482DC9C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11329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wn popularity x densit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B8C76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C6035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7B33C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7DB62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C1C8B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EDAF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448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B444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A67CA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09FDD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5C313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D80A0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05979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956F0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D0F3A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1F0EA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13628" w:rsidRPr="00DC6107" w14:paraId="28153A39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63DBD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wn popularity x school drug use (alcohol &amp; tobacco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8B592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E8BAD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54731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D020E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8B3F2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33B1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00A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70D1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2F261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D62E3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B8656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16DD5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35F99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B41AE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78C09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82702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13628" w:rsidRPr="00DC6107" w14:paraId="7E5D4CAE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75D12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wn popularity x school connect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6A568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8559F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D9676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60618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8AA86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C276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710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D3F3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1EC57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8A780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2C039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93215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72936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8E4C1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0A98B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91E72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13628" w:rsidRPr="00DC6107" w14:paraId="627867E5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3B209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ciprocit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E1E2C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C6C30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34438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103C8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F0069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3A14D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83D6BB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75A4AD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F6ABA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249F7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06FBC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F6408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15AA0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5AA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F59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925B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</w:tr>
      <w:tr w:rsidR="00A13628" w:rsidRPr="00DC6107" w14:paraId="176D73C7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69F8D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eighbourhood densit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93A92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CD419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592FF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91095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2031C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23BEE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602CB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A03F5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AA1AA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CC9DA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C80F1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F7CAE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2F1EA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1C1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E73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7C21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A13628" w:rsidRPr="00DC6107" w14:paraId="657EB636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FF4C2B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utdegree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919F44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03BCF56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032021D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2BE839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61CA9C2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34D4AD3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E07277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538221C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2569A7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F6FE86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332600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4E99B18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3C2D2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47D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C0E7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2E60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A13628" w:rsidRPr="00DC6107" w14:paraId="5458E7C6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12D81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etwork centralit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DB795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C9EEE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DE923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9B5B3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05FDC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6989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796B5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16E9A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0F773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5DBCB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1CBD3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94155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03781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22906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0B747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81103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13628" w:rsidRPr="00DC6107" w14:paraId="7620196D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07B2E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ach centralit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42954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65076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DAC38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8B0B1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34DAC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BAD0D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EA0D4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0C932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76B6F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55A2D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557AD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561DF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8456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5A0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A1F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082A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A13628" w:rsidRPr="00DC6107" w14:paraId="6CB9A31C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C5A9E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etw centralit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AD282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EA485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E537B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96939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A7C45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2527D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750C2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5F6FA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4C65A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E5037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C3153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10E9A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E0278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001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A70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288D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</w:tr>
      <w:tr w:rsidR="00A13628" w:rsidRPr="00DC6107" w14:paraId="3EAC0F8A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349AE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onacich power centralit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1E704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C5318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08C4B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6F247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D7B19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C54F9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8C1EB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84174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7E81E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4A0C6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C9A52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D1A0B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0E396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30D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7448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BDCA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A13628" w:rsidRPr="00DC6107" w14:paraId="6E2667F2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CEF0E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ridge group position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CBE8B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AAAAC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65DA3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719F5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F99B6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CB820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47343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AAB8F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876C6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56382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B52BB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5B463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A1053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F8E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DC6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D4CC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</w:tr>
      <w:tr w:rsidR="00A13628" w:rsidRPr="00DC6107" w14:paraId="3BD9E7D6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E94F7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solate group position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55B0D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6E955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63945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3F1C8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3767F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9BB27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1B3DC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1CCE8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2B304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E933C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74DE9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8B492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1326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9B3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97B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E3D7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</w:tr>
      <w:tr w:rsidR="00A13628" w:rsidRPr="00DC6107" w14:paraId="7E4876C0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FC726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iaison group position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A7BE7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41D36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574AB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DB235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E7323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7E6CF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279C7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AA85C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DB097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082C1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8F31A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71F88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8AA8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9332E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144EF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26103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13628" w:rsidRPr="00DC6107" w14:paraId="527F43F0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09844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eri member group position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DE2D9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86C46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2899A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9A678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82FFD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9E75E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1D581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C8A17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E80CA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395C9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A31B5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5C17A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3DC4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26404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7C84E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03D13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13628" w:rsidRPr="00DC6107" w14:paraId="2832507B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E3729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n-member group position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4770C1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17B34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45C4C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D9A9DD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A55C7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D9905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682E8D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2A6EE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1ED204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0FC42D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89E413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39FEB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E148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196CC5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12A407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F899D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13628" w:rsidRPr="00DC6107" w14:paraId="3C0A350F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638D4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 w:eastAsia="en-GB"/>
              </w:rPr>
              <w:t>Cannabis related network effect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F50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045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F209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260C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6979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16C2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927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4F27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700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99D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5F6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0654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9899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4B6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86F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E861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13628" w:rsidRPr="00DC6107" w14:paraId="3D50C39B" w14:textId="77777777" w:rsidTr="00CF5B7B">
        <w:trPr>
          <w:trHeight w:val="282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25617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riend CU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A1C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4E94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5037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D1823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7DE12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433ADE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A4A8C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AC26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2F3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B24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A22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2101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F904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5FCD4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53584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6DEE0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13628" w:rsidRPr="00DC6107" w14:paraId="4E8F5918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CD4F8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riend LT CU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3308C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E3CC1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18C75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8D7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832E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44B13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50404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BF032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E9498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B5E59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3C0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8E45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4C4EE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7C767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DAB9E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1AD5F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13628" w:rsidRPr="00DC6107" w14:paraId="668211F5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9CAED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aving a best friend cananbis user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CAE4C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B86C4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1FD26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D708F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7ECB6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4D538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8A559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02129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8F0B9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BB405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A0502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30B0E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FE7C2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E5B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C5F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6D4E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A13628" w:rsidRPr="00DC6107" w14:paraId="7B21CE5E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7C9C2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neighbourhood user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03E49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64D81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C2810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DDF7B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74E41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5F6AE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94CEE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D2233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9D269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DEE24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9C5D3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B0FE7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1FF6C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E87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C00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D7E4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</w:tr>
      <w:tr w:rsidR="00A13628" w:rsidRPr="00DC6107" w14:paraId="04944AB2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6D9EB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Distance to nearest cannabis user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12EA4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B1B04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C5815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00D59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0F68B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30D9F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25EBD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D633A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89959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3DAE8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5D72F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106C9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227DD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DE7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759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A135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A13628" w:rsidRPr="00DC6107" w14:paraId="7E4044AE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24596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riend CU x number friends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9D9D9"/>
            <w:vAlign w:val="center"/>
            <w:hideMark/>
          </w:tcPr>
          <w:p w14:paraId="1A346AC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F2161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470FA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9D9D9"/>
            <w:vAlign w:val="center"/>
            <w:hideMark/>
          </w:tcPr>
          <w:p w14:paraId="3A2F7D1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DDA60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3744D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9D9D9"/>
            <w:vAlign w:val="center"/>
            <w:hideMark/>
          </w:tcPr>
          <w:p w14:paraId="4759C8D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7A07C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9D9D9"/>
            <w:vAlign w:val="center"/>
            <w:hideMark/>
          </w:tcPr>
          <w:p w14:paraId="1688BE2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9D9D9"/>
            <w:vAlign w:val="center"/>
            <w:hideMark/>
          </w:tcPr>
          <w:p w14:paraId="16F295E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9D9D9"/>
            <w:vAlign w:val="center"/>
            <w:hideMark/>
          </w:tcPr>
          <w:p w14:paraId="736CEB2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85E7C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A529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9D9D9"/>
            <w:vAlign w:val="center"/>
            <w:hideMark/>
          </w:tcPr>
          <w:p w14:paraId="5CDFC17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9D9D9"/>
            <w:vAlign w:val="center"/>
            <w:hideMark/>
          </w:tcPr>
          <w:p w14:paraId="0F0D3B0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9D9A9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13628" w:rsidRPr="00DC6107" w14:paraId="72C1F34C" w14:textId="77777777" w:rsidTr="00CF5B7B">
        <w:trPr>
          <w:trHeight w:val="300"/>
        </w:trPr>
        <w:tc>
          <w:tcPr>
            <w:tcW w:w="2698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7BF66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riend CU x reciprocity</w:t>
            </w:r>
          </w:p>
        </w:tc>
        <w:tc>
          <w:tcPr>
            <w:tcW w:w="47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966D0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E11EC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6781F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F2360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106F9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957F5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3E9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476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8CDF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5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B39BF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73DF3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467A6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D270D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400DE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62EF7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88EB0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ACC30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13628" w:rsidRPr="00DC6107" w14:paraId="4E0C5FA3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FA711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riend CU x friend popularit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D905C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BF6B8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8CD16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4AB24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A59D9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9C71D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3A6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8C60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71EC5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855BE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2304D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7D327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0636B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6E778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ED515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56266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13628" w:rsidRPr="00DC6107" w14:paraId="17E3076D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DD3B8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riend CU x popularity differences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C701C1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F1E3C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BB880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25E6CB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7E02E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41F78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235A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0733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2A136B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DBCB84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BF5BB8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27238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8B89F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13906A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3C1DFE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B8996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13628" w:rsidRPr="00B62BF9" w14:paraId="4FCA792D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09AD0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 w:eastAsia="en-GB"/>
              </w:rPr>
              <w:t>Other risk behaviour network effect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22E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910F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C2A3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C8E6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0842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B7C0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FB0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BB62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CCB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5A2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A0A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B0FD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C9263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B88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C07B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07D7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13628" w:rsidRPr="00DC6107" w14:paraId="22100729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7949B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smoking friend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CF4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9CAB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83819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102C6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84CA2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4D213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0071B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17ED9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02D82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2C462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8B75F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3A83F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E65E5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BE433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25686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220B1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13628" w:rsidRPr="00DC6107" w14:paraId="30C19139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F8443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drinking friend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1EC6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74B77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A6ED7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F0FB3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E373E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E1705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9F2E7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C57C6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42E6C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9BDB7F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407F5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62DFB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2E1E0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43514E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92F7D9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3B29DC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13628" w:rsidRPr="00DC6107" w14:paraId="15770C6F" w14:textId="77777777" w:rsidTr="00CF5B7B">
        <w:trPr>
          <w:trHeight w:val="300"/>
        </w:trPr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D094F" w14:textId="77777777" w:rsidR="00A13628" w:rsidRPr="00DC6107" w:rsidRDefault="00A13628" w:rsidP="00CF5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eer alcohol and/or tobacco use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7C8AC7C1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31E2FD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81D7D1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4E554B5A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9388DA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FA80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+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0CFDABE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AB949FB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31582CCD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1EBB8FD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1C88E226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A589F80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4EBC738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24468164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3FDEAF32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CF3F125" w14:textId="77777777" w:rsidR="00A13628" w:rsidRPr="00DC6107" w:rsidRDefault="00A13628" w:rsidP="00CF5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C61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</w:tbl>
    <w:p w14:paraId="1324B8B2" w14:textId="77777777" w:rsidR="00A13628" w:rsidRPr="00DC6107" w:rsidRDefault="00A13628" w:rsidP="00A13628">
      <w:pPr>
        <w:suppressAutoHyphens/>
        <w:autoSpaceDN w:val="0"/>
        <w:spacing w:line="254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DC6107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S=school; LM CU= last month cannabis use; LT CU=lifetime cannabis use; NS=not significant; += positive significant; -= negative significant. </w:t>
      </w:r>
      <w:r w:rsidRPr="00DC6107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fldChar w:fldCharType="begin"/>
      </w:r>
      <w:r w:rsidRPr="00DC6107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instrText xml:space="preserve"> LINK Excel.Sheet.12 "C:\\Users\\mctor\\Downloads\\table for carmen Review overview.xlsx" "Blad1!R2C2:R40C18" \a \f 4 \h  \* MERGEFORMAT </w:instrText>
      </w:r>
      <w:r w:rsidRPr="00DC6107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fldChar w:fldCharType="separate"/>
      </w:r>
    </w:p>
    <w:p w14:paraId="02CE4B40" w14:textId="77777777" w:rsidR="00A13628" w:rsidRPr="00DC6107" w:rsidRDefault="00A13628" w:rsidP="00A13628">
      <w:pPr>
        <w:suppressAutoHyphens/>
        <w:autoSpaceDN w:val="0"/>
        <w:spacing w:line="254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r w:rsidRPr="00DC6107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s-ES"/>
        </w:rPr>
        <w:fldChar w:fldCharType="end"/>
      </w:r>
    </w:p>
    <w:bookmarkEnd w:id="0"/>
    <w:p w14:paraId="3F298DC6" w14:textId="77777777" w:rsidR="00A13628" w:rsidRPr="00DC6107" w:rsidRDefault="00A13628" w:rsidP="00A13628">
      <w:pPr>
        <w:suppressAutoHyphens/>
        <w:autoSpaceDN w:val="0"/>
        <w:spacing w:line="254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</w:p>
    <w:p w14:paraId="3830AF43" w14:textId="77777777" w:rsidR="00A13628" w:rsidRPr="00DC6107" w:rsidRDefault="00A13628" w:rsidP="00A13628">
      <w:pPr>
        <w:rPr>
          <w:rFonts w:ascii="Times New Roman" w:eastAsia="Times New Roman" w:hAnsi="Times New Roman" w:cs="Times New Roman"/>
          <w:b/>
          <w:sz w:val="28"/>
          <w:szCs w:val="24"/>
          <w:lang w:val="en-GB" w:eastAsia="es-ES"/>
        </w:rPr>
      </w:pPr>
    </w:p>
    <w:p w14:paraId="3EC06F03" w14:textId="77777777" w:rsidR="00A13628" w:rsidRPr="00DC6107" w:rsidRDefault="00A13628" w:rsidP="00A13628">
      <w:pP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776F9F7A" w14:textId="77777777" w:rsidR="00A13628" w:rsidRPr="00DC6107" w:rsidRDefault="00A13628" w:rsidP="00A13628">
      <w:pP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1045FFE9" w14:textId="77777777" w:rsidR="00A13628" w:rsidRPr="00DC6107" w:rsidRDefault="00A13628" w:rsidP="00A13628">
      <w:pPr>
        <w:rPr>
          <w:lang w:val="en-GB"/>
        </w:rPr>
      </w:pPr>
    </w:p>
    <w:p w14:paraId="6994C127" w14:textId="77777777" w:rsidR="00FE6D1D" w:rsidRPr="00A13628" w:rsidRDefault="00FE6D1D">
      <w:pPr>
        <w:rPr>
          <w:lang w:val="en-GB"/>
        </w:rPr>
      </w:pPr>
    </w:p>
    <w:sectPr w:rsidR="00FE6D1D" w:rsidRPr="00A13628" w:rsidSect="00DA756B">
      <w:headerReference w:type="default" r:id="rId4"/>
      <w:footerReference w:type="default" r:id="rId5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995CA" w14:textId="77777777" w:rsidR="00597C4E" w:rsidRDefault="00597C4E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775965" w14:textId="77777777" w:rsidR="00597C4E" w:rsidRDefault="00597C4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628"/>
    <w:rsid w:val="00184ACF"/>
    <w:rsid w:val="00215B5A"/>
    <w:rsid w:val="00543E1D"/>
    <w:rsid w:val="00597C4E"/>
    <w:rsid w:val="00A13628"/>
    <w:rsid w:val="00FE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7393D"/>
  <w15:chartTrackingRefBased/>
  <w15:docId w15:val="{37A45997-EA83-44CF-8D62-3E9489621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628"/>
    <w:rPr>
      <w:kern w:val="0"/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628"/>
    <w:pPr>
      <w:spacing w:after="0" w:line="240" w:lineRule="auto"/>
    </w:pPr>
    <w:rPr>
      <w:rFonts w:eastAsia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95</Words>
  <Characters>5102</Characters>
  <Application>Microsoft Office Word</Application>
  <DocSecurity>0</DocSecurity>
  <Lines>42</Lines>
  <Paragraphs>11</Paragraphs>
  <ScaleCrop>false</ScaleCrop>
  <Company>Frontiers Media</Company>
  <LinksUpToDate>false</LinksUpToDate>
  <CharactersWithSpaces>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3</cp:revision>
  <dcterms:created xsi:type="dcterms:W3CDTF">2023-12-01T10:32:00Z</dcterms:created>
  <dcterms:modified xsi:type="dcterms:W3CDTF">2023-12-01T10:34:00Z</dcterms:modified>
</cp:coreProperties>
</file>